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096" w:rsidRDefault="009532ED" w:rsidP="0014039B">
      <w:pPr>
        <w:spacing w:line="360" w:lineRule="auto"/>
      </w:pPr>
      <w:r>
        <w:rPr>
          <w:rFonts w:ascii="Times New Roman" w:hAnsi="Times New Roman" w:cs="Times New Roman"/>
          <w:b/>
          <w:noProof/>
          <w:color w:val="000000"/>
          <w:kern w:val="0"/>
          <w:sz w:val="24"/>
          <w:szCs w:val="24"/>
        </w:rPr>
        <w:drawing>
          <wp:inline distT="0" distB="0" distL="0" distR="0">
            <wp:extent cx="5274310" cy="3899388"/>
            <wp:effectExtent l="0" t="0" r="2540" b="6350"/>
            <wp:docPr id="3" name="图片 3" descr="E:\129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299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9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039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="0014039B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FB3051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2</w:t>
      </w:r>
      <w:r w:rsidR="0014039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="006B3B24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14039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ignal intensity of PD-L1 in </w:t>
      </w:r>
      <w:r w:rsidR="0014039B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NCI-H1299 LuCa cells</w:t>
      </w:r>
      <w:r w:rsidR="0014039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fter sample deglycosylation.</w:t>
      </w:r>
      <w:r w:rsidR="001403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A) Representative images shows the samples stained with each of the 4 PD-L1 m</w:t>
      </w:r>
      <w:bookmarkStart w:id="0" w:name="_GoBack"/>
      <w:bookmarkEnd w:id="0"/>
      <w:r w:rsidR="0014039B">
        <w:rPr>
          <w:rFonts w:ascii="Times New Roman" w:hAnsi="Times New Roman" w:cs="Times New Roman"/>
          <w:color w:val="000000"/>
          <w:kern w:val="0"/>
          <w:sz w:val="24"/>
          <w:szCs w:val="24"/>
        </w:rPr>
        <w:t>Abs with or without s</w:t>
      </w:r>
      <w:r w:rsidR="006B3B24">
        <w:rPr>
          <w:rFonts w:ascii="Times New Roman" w:hAnsi="Times New Roman" w:cs="Times New Roman"/>
          <w:color w:val="000000"/>
          <w:kern w:val="0"/>
          <w:sz w:val="24"/>
          <w:szCs w:val="24"/>
        </w:rPr>
        <w:t>ample deglycosylation. Bar=</w:t>
      </w:r>
      <w:r w:rsidR="009E5AA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30</w:t>
      </w:r>
      <w:r w:rsidR="001403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μm. (B) </w:t>
      </w:r>
      <w:r w:rsidR="0014039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Intensity</w:t>
      </w:r>
      <w:r w:rsidR="001403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 PD-L1 </w:t>
      </w:r>
      <w:r w:rsidR="0014039B" w:rsidRPr="0014039B">
        <w:rPr>
          <w:rFonts w:ascii="Times New Roman" w:hAnsi="Times New Roman" w:cs="Times New Roman"/>
          <w:color w:val="000000"/>
          <w:kern w:val="0"/>
          <w:sz w:val="24"/>
          <w:szCs w:val="24"/>
        </w:rPr>
        <w:t>fluorescence</w:t>
      </w:r>
      <w:r w:rsidR="0014039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4039B">
        <w:rPr>
          <w:rFonts w:ascii="Times New Roman" w:hAnsi="Times New Roman" w:cs="Times New Roman"/>
          <w:color w:val="000000"/>
          <w:kern w:val="0"/>
          <w:sz w:val="24"/>
          <w:szCs w:val="24"/>
        </w:rPr>
        <w:t>stained by 4 PD-L1 mAbs with or without sample deglycosylation.</w:t>
      </w:r>
    </w:p>
    <w:sectPr w:rsidR="00896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08A"/>
    <w:rsid w:val="0014039B"/>
    <w:rsid w:val="004E728D"/>
    <w:rsid w:val="006B3B24"/>
    <w:rsid w:val="00896096"/>
    <w:rsid w:val="009532ED"/>
    <w:rsid w:val="009E5AAC"/>
    <w:rsid w:val="00D8708A"/>
    <w:rsid w:val="00DC63A6"/>
    <w:rsid w:val="00FB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039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03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039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03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4</Words>
  <Characters>281</Characters>
  <Application>Microsoft Office Word</Application>
  <DocSecurity>0</DocSecurity>
  <Lines>12</Lines>
  <Paragraphs>7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5</cp:revision>
  <dcterms:created xsi:type="dcterms:W3CDTF">2020-12-08T13:14:00Z</dcterms:created>
  <dcterms:modified xsi:type="dcterms:W3CDTF">2020-12-24T10:55:00Z</dcterms:modified>
</cp:coreProperties>
</file>